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31"/>
        <w:tblW w:w="7713" w:type="dxa"/>
        <w:tblLayout w:type="fixed"/>
        <w:tblLook w:val="02A0" w:firstRow="1" w:lastRow="0" w:firstColumn="1" w:lastColumn="0" w:noHBand="1" w:noVBand="0"/>
      </w:tblPr>
      <w:tblGrid>
        <w:gridCol w:w="3009"/>
        <w:gridCol w:w="1176"/>
        <w:gridCol w:w="1176"/>
        <w:gridCol w:w="1176"/>
        <w:gridCol w:w="1176"/>
      </w:tblGrid>
      <w:tr w:rsidR="008D5E30" w:rsidRPr="004C232F" w:rsidTr="00D278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09" w:type="dxa"/>
            <w:vAlign w:val="center"/>
          </w:tcPr>
          <w:p w:rsidR="008D5E30" w:rsidRPr="004C232F" w:rsidRDefault="008D5E30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8D5E30" w:rsidRPr="004C232F" w:rsidRDefault="008D5E30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1176" w:type="dxa"/>
            <w:vAlign w:val="center"/>
          </w:tcPr>
          <w:p w:rsidR="008D5E30" w:rsidRPr="004C232F" w:rsidRDefault="008D5E30" w:rsidP="00D278BF">
            <w:pPr>
              <w:autoSpaceDE w:val="0"/>
              <w:autoSpaceDN w:val="0"/>
              <w:adjustRightIn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CI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C232F">
              <w:rPr>
                <w:color w:val="000000" w:themeColor="text1"/>
                <w:sz w:val="20"/>
                <w:szCs w:val="20"/>
              </w:rPr>
              <w:t>lo</w:t>
            </w:r>
            <w:r>
              <w:rPr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8D5E30" w:rsidRPr="004C232F" w:rsidRDefault="008D5E30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CI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C232F">
              <w:rPr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176" w:type="dxa"/>
            <w:vAlign w:val="center"/>
          </w:tcPr>
          <w:p w:rsidR="008D5E30" w:rsidRPr="004C232F" w:rsidRDefault="008D5E30" w:rsidP="00D278BF">
            <w:pPr>
              <w:autoSpaceDE w:val="0"/>
              <w:autoSpaceDN w:val="0"/>
              <w:adjustRightIn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MPE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8D5E30" w:rsidRPr="004C232F" w:rsidTr="00D278B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  <w:vAlign w:val="center"/>
          </w:tcPr>
          <w:p w:rsidR="008D5E30" w:rsidRPr="004C232F" w:rsidRDefault="008D5E30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Colou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8D5E30" w:rsidRPr="004C232F" w:rsidRDefault="008D5E30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176" w:type="dxa"/>
            <w:vAlign w:val="center"/>
          </w:tcPr>
          <w:p w:rsidR="008D5E30" w:rsidRPr="004C232F" w:rsidRDefault="008D5E30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8D5E30" w:rsidRPr="004C232F" w:rsidRDefault="008D5E30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176" w:type="dxa"/>
            <w:vAlign w:val="center"/>
          </w:tcPr>
          <w:p w:rsidR="008D5E30" w:rsidRPr="004C232F" w:rsidRDefault="008D5E30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4.0</w:t>
            </w:r>
          </w:p>
        </w:tc>
      </w:tr>
      <w:tr w:rsidR="008D5E30" w:rsidRPr="004C232F" w:rsidTr="00D278B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  <w:vAlign w:val="center"/>
          </w:tcPr>
          <w:p w:rsidR="008D5E30" w:rsidRPr="004C232F" w:rsidRDefault="008D5E30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Orient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8D5E30" w:rsidRPr="004C232F" w:rsidRDefault="008D5E30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176" w:type="dxa"/>
            <w:vAlign w:val="center"/>
          </w:tcPr>
          <w:p w:rsidR="008D5E30" w:rsidRPr="004C232F" w:rsidRDefault="008D5E30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8D5E30" w:rsidRPr="004C232F" w:rsidRDefault="008D5E30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1176" w:type="dxa"/>
            <w:vAlign w:val="center"/>
          </w:tcPr>
          <w:p w:rsidR="008D5E30" w:rsidRPr="004C232F" w:rsidRDefault="008D5E30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8.0</w:t>
            </w:r>
          </w:p>
        </w:tc>
      </w:tr>
      <w:tr w:rsidR="008D5E30" w:rsidRPr="004C232F" w:rsidTr="00D278B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  <w:vAlign w:val="center"/>
          </w:tcPr>
          <w:p w:rsidR="008D5E30" w:rsidRPr="004C232F" w:rsidRDefault="008D5E30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Group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8D5E30" w:rsidRPr="004C232F" w:rsidRDefault="008D5E30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176" w:type="dxa"/>
            <w:vAlign w:val="center"/>
          </w:tcPr>
          <w:p w:rsidR="008D5E30" w:rsidRPr="004C232F" w:rsidRDefault="008D5E30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8D5E30" w:rsidRPr="004C232F" w:rsidRDefault="008D5E30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176" w:type="dxa"/>
            <w:vAlign w:val="center"/>
          </w:tcPr>
          <w:p w:rsidR="008D5E30" w:rsidRPr="004C232F" w:rsidRDefault="008D5E30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3.4</w:t>
            </w:r>
          </w:p>
        </w:tc>
      </w:tr>
      <w:tr w:rsidR="008D5E30" w:rsidRPr="004C232F" w:rsidTr="00D278B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  <w:vAlign w:val="center"/>
          </w:tcPr>
          <w:p w:rsidR="008D5E30" w:rsidRPr="004C232F" w:rsidRDefault="008D5E30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Confederat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8D5E30" w:rsidRPr="004C232F" w:rsidRDefault="008D5E30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1176" w:type="dxa"/>
            <w:vAlign w:val="center"/>
          </w:tcPr>
          <w:p w:rsidR="008D5E30" w:rsidRPr="004C232F" w:rsidRDefault="008D5E30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8D5E30" w:rsidRPr="004C232F" w:rsidRDefault="008D5E30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176" w:type="dxa"/>
            <w:vAlign w:val="center"/>
          </w:tcPr>
          <w:p w:rsidR="008D5E30" w:rsidRPr="004C232F" w:rsidRDefault="008D5E30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0.1</w:t>
            </w:r>
          </w:p>
        </w:tc>
      </w:tr>
    </w:tbl>
    <w:p w:rsidR="008D5E30" w:rsidRPr="00653DA9" w:rsidRDefault="008D5E30" w:rsidP="008D5E30">
      <w:pPr>
        <w:spacing w:before="120" w:line="480" w:lineRule="auto"/>
        <w:rPr>
          <w:b/>
          <w:bCs/>
          <w:color w:val="000000" w:themeColor="text1"/>
        </w:rPr>
      </w:pPr>
      <w:proofErr w:type="gramStart"/>
      <w:r>
        <w:rPr>
          <w:b/>
          <w:bCs/>
          <w:color w:val="000000" w:themeColor="text1"/>
        </w:rPr>
        <w:t>Table 8.</w:t>
      </w:r>
      <w:proofErr w:type="gramEnd"/>
      <w:r>
        <w:rPr>
          <w:b/>
          <w:bCs/>
          <w:color w:val="000000" w:themeColor="text1"/>
        </w:rPr>
        <w:t xml:space="preserve"> Estimates of condition contrasts for Bayesian mixed model of rather horizontal data</w:t>
      </w:r>
    </w:p>
    <w:p w:rsidR="001A1333" w:rsidRDefault="001A1333">
      <w:bookmarkStart w:id="0" w:name="_GoBack"/>
      <w:bookmarkEnd w:id="0"/>
    </w:p>
    <w:sectPr w:rsidR="001A13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C86"/>
    <w:rsid w:val="001A1333"/>
    <w:rsid w:val="00331C86"/>
    <w:rsid w:val="008D5E30"/>
    <w:rsid w:val="00E41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E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8D5E30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E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8D5E30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2</cp:revision>
  <dcterms:created xsi:type="dcterms:W3CDTF">2020-10-17T05:58:00Z</dcterms:created>
  <dcterms:modified xsi:type="dcterms:W3CDTF">2020-10-17T05:58:00Z</dcterms:modified>
</cp:coreProperties>
</file>